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937" w:rsidRPr="001B2F1A" w:rsidRDefault="00442937" w:rsidP="00442937">
      <w:pPr>
        <w:spacing w:line="240" w:lineRule="auto"/>
        <w:jc w:val="both"/>
        <w:rPr>
          <w:rFonts w:ascii="Arial" w:hAnsi="Arial" w:cs="Arial"/>
          <w:lang w:val="en-US"/>
        </w:rPr>
      </w:pPr>
      <w:r w:rsidRPr="00F24983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F24983">
        <w:rPr>
          <w:rFonts w:ascii="Arial" w:hAnsi="Arial" w:cs="Arial"/>
          <w:b/>
          <w:lang w:val="en-US"/>
        </w:rPr>
        <w:t>.</w:t>
      </w:r>
      <w:r w:rsidRPr="001B2F1A">
        <w:rPr>
          <w:rFonts w:ascii="Arial" w:hAnsi="Arial" w:cs="Arial"/>
          <w:lang w:val="en-US"/>
        </w:rPr>
        <w:t xml:space="preserve"> Primer sequences for 5′ RACE</w:t>
      </w:r>
      <w:r>
        <w:rPr>
          <w:rFonts w:ascii="Arial" w:hAnsi="Arial" w:cs="Arial"/>
          <w:lang w:val="en-US"/>
        </w:rPr>
        <w:t>, conventional RT</w:t>
      </w:r>
      <w:r>
        <w:rPr>
          <w:rFonts w:ascii="Arial" w:hAnsi="Arial" w:cs="Arial"/>
          <w:lang w:val="en-US"/>
        </w:rPr>
        <w:noBreakHyphen/>
        <w:t>PCR (primers a-d indicated in Fig. 2A,B) and generation of probes for northern blotting</w:t>
      </w:r>
      <w:r w:rsidRPr="001B2F1A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8"/>
        <w:gridCol w:w="6075"/>
      </w:tblGrid>
      <w:tr w:rsidR="00442937" w:rsidRPr="001B2F1A" w:rsidTr="007F7FD5">
        <w:trPr>
          <w:trHeight w:val="397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</w:rPr>
            </w:pPr>
            <w:r w:rsidRPr="001B2F1A">
              <w:rPr>
                <w:rFonts w:ascii="Arial" w:hAnsi="Arial" w:cs="Arial"/>
              </w:rPr>
              <w:t>Name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Sequence</w:t>
            </w:r>
          </w:p>
        </w:tc>
      </w:tr>
      <w:tr w:rsidR="00442937" w:rsidRPr="00C2645D" w:rsidTr="007F7FD5">
        <w:trPr>
          <w:trHeight w:val="397"/>
        </w:trPr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</w:rPr>
              <w:t>GSP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5′ -AGG TCC ATC AAC TGG GCT</w:t>
            </w:r>
            <w:r w:rsidRPr="001B2F1A">
              <w:rPr>
                <w:rFonts w:ascii="Arial" w:hAnsi="Arial" w:cs="Arial"/>
                <w:i/>
                <w:iCs/>
                <w:lang w:val="en-US"/>
              </w:rPr>
              <w:t>-</w:t>
            </w:r>
            <w:r w:rsidRPr="001B2F1A">
              <w:rPr>
                <w:rFonts w:ascii="Arial" w:hAnsi="Arial" w:cs="Arial"/>
                <w:lang w:val="en-US"/>
              </w:rPr>
              <w:t>3′</w:t>
            </w:r>
          </w:p>
        </w:tc>
      </w:tr>
      <w:tr w:rsidR="00442937" w:rsidRPr="00C2645D" w:rsidTr="007F7FD5">
        <w:trPr>
          <w:trHeight w:val="397"/>
        </w:trPr>
        <w:tc>
          <w:tcPr>
            <w:tcW w:w="2808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(dT)</w:t>
            </w:r>
            <w:r w:rsidRPr="001B2F1A">
              <w:rPr>
                <w:rFonts w:ascii="Arial" w:hAnsi="Arial" w:cs="Arial"/>
                <w:vertAlign w:val="subscript"/>
                <w:lang w:val="en-US"/>
              </w:rPr>
              <w:t>17</w:t>
            </w:r>
            <w:r w:rsidRPr="001B2F1A">
              <w:rPr>
                <w:rFonts w:ascii="Arial" w:hAnsi="Arial" w:cs="Arial"/>
                <w:lang w:val="en-US"/>
              </w:rPr>
              <w:t>-adaptor</w:t>
            </w:r>
          </w:p>
        </w:tc>
        <w:tc>
          <w:tcPr>
            <w:tcW w:w="6075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5′-GAC TCG AGT CGA CAT CGA (T)</w:t>
            </w:r>
            <w:r w:rsidRPr="001B2F1A">
              <w:rPr>
                <w:rFonts w:ascii="Arial" w:hAnsi="Arial" w:cs="Arial"/>
                <w:vertAlign w:val="subscript"/>
                <w:lang w:val="en-US"/>
              </w:rPr>
              <w:t>17</w:t>
            </w:r>
            <w:r w:rsidRPr="001B2F1A">
              <w:rPr>
                <w:rFonts w:ascii="Arial" w:hAnsi="Arial" w:cs="Arial"/>
                <w:lang w:val="en-US"/>
              </w:rPr>
              <w:t>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2808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adaptor primer</w:t>
            </w:r>
          </w:p>
        </w:tc>
        <w:tc>
          <w:tcPr>
            <w:tcW w:w="6075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5′-GAC TCG AGT CGA CAT CG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2808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GSP2</w:t>
            </w:r>
          </w:p>
        </w:tc>
        <w:tc>
          <w:tcPr>
            <w:tcW w:w="6075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hAnsi="Arial" w:cs="Arial"/>
                <w:lang w:val="en-US"/>
              </w:rPr>
              <w:t>5′-AGC ACC TCA CAC TTG CG-3′</w:t>
            </w:r>
          </w:p>
        </w:tc>
      </w:tr>
      <w:tr w:rsidR="00442937" w:rsidRPr="00C2645D" w:rsidTr="007F7FD5">
        <w:trPr>
          <w:trHeight w:val="397"/>
        </w:trPr>
        <w:tc>
          <w:tcPr>
            <w:tcW w:w="2808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eastAsia="Times New Roman" w:hAnsi="Arial" w:cs="Arial"/>
                <w:lang w:val="en-US"/>
              </w:rPr>
              <w:t>GSP3</w:t>
            </w:r>
          </w:p>
        </w:tc>
        <w:tc>
          <w:tcPr>
            <w:tcW w:w="6075" w:type="dxa"/>
            <w:vAlign w:val="center"/>
          </w:tcPr>
          <w:p w:rsidR="00442937" w:rsidRPr="001B2F1A" w:rsidRDefault="00442937" w:rsidP="007F7FD5">
            <w:pPr>
              <w:rPr>
                <w:rFonts w:ascii="Arial" w:hAnsi="Arial" w:cs="Arial"/>
                <w:lang w:val="en-US"/>
              </w:rPr>
            </w:pPr>
            <w:r w:rsidRPr="001B2F1A">
              <w:rPr>
                <w:rFonts w:ascii="Arial" w:eastAsia="Times New Roman" w:hAnsi="Arial" w:cs="Arial"/>
                <w:lang w:val="en-US"/>
              </w:rPr>
              <w:t>5′-GCA GCT GGT ACA AGA CC-3′.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Primer a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bookmarkStart w:id="0" w:name="OLE_LINK1"/>
            <w:bookmarkStart w:id="1" w:name="OLE_LINK2"/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</w:rPr>
              <w:t xml:space="preserve"> </w:t>
            </w:r>
            <w:r w:rsidRPr="006459B3">
              <w:rPr>
                <w:rFonts w:ascii="Arial" w:hAnsi="Arial" w:cs="Arial"/>
                <w:lang w:val="en-US"/>
              </w:rPr>
              <w:t>GCG ATC GCA TGA GCC AGT TTC AGG</w:t>
            </w:r>
            <w:bookmarkEnd w:id="0"/>
            <w:bookmarkEnd w:id="1"/>
            <w:r w:rsidRPr="006459B3">
              <w:rPr>
                <w:rFonts w:ascii="Arial" w:hAnsi="Arial" w:cs="Arial"/>
                <w:lang w:val="en-US"/>
              </w:rPr>
              <w:t xml:space="preserve"> 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Primer c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</w:rPr>
              <w:t xml:space="preserve"> </w:t>
            </w:r>
            <w:r w:rsidRPr="006459B3">
              <w:rPr>
                <w:rFonts w:ascii="Arial" w:hAnsi="Arial" w:cs="Arial"/>
                <w:lang w:val="en-US"/>
              </w:rPr>
              <w:t>AAG CGG CCG CCA GTC GGG CTT CTG GTC TAC 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Primer b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</w:rPr>
              <w:t xml:space="preserve"> </w:t>
            </w:r>
            <w:r w:rsidRPr="006459B3">
              <w:rPr>
                <w:rFonts w:ascii="Arial" w:hAnsi="Arial" w:cs="Arial"/>
                <w:lang w:val="en-US"/>
              </w:rPr>
              <w:t>ATG GCT GGG AGT GAG AC 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Primer d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</w:rPr>
              <w:t xml:space="preserve"> </w:t>
            </w:r>
            <w:r w:rsidRPr="006459B3">
              <w:rPr>
                <w:rFonts w:ascii="Arial" w:hAnsi="Arial" w:cs="Arial"/>
                <w:lang w:val="en-US"/>
              </w:rPr>
              <w:t xml:space="preserve">ATC GCA GGT GCA GTT GGG TG -3′ 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CXXC10 probe for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  <w:lang w:val="en-US"/>
              </w:rPr>
              <w:t>CAC ACC CAT TGG CTC ACC T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CXXC10 probe rev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  <w:lang w:val="en-US"/>
              </w:rPr>
              <w:t>GGG TCT CAC TCC CAG CCA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et</w:t>
            </w:r>
            <w:r w:rsidRPr="006459B3">
              <w:rPr>
                <w:rFonts w:ascii="Arial" w:hAnsi="Arial" w:cs="Arial"/>
                <w:lang w:val="en-US"/>
              </w:rPr>
              <w:t>3 probe for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  <w:lang w:val="en-US"/>
              </w:rPr>
              <w:t>GCT CTC AAC TAC CTG CTT CC-3′</w:t>
            </w:r>
          </w:p>
        </w:tc>
      </w:tr>
      <w:tr w:rsidR="00442937" w:rsidRPr="006459B3" w:rsidTr="007F7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>et</w:t>
            </w:r>
            <w:r w:rsidRPr="006459B3">
              <w:rPr>
                <w:rFonts w:ascii="Arial" w:hAnsi="Arial" w:cs="Arial"/>
                <w:lang w:val="en-US"/>
              </w:rPr>
              <w:t>3 probe rev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937" w:rsidRPr="006459B3" w:rsidRDefault="00442937" w:rsidP="007F7FD5">
            <w:pPr>
              <w:rPr>
                <w:rFonts w:ascii="Arial" w:eastAsia="Times New Roman" w:hAnsi="Arial" w:cs="Arial"/>
                <w:lang w:val="en-US"/>
              </w:rPr>
            </w:pPr>
            <w:r w:rsidRPr="006459B3">
              <w:rPr>
                <w:rFonts w:ascii="Arial" w:eastAsia="Times New Roman" w:hAnsi="Arial" w:cs="Arial"/>
                <w:lang w:val="en-US"/>
              </w:rPr>
              <w:t>5′-</w:t>
            </w:r>
            <w:r w:rsidRPr="006459B3">
              <w:rPr>
                <w:rFonts w:ascii="Arial" w:hAnsi="Arial" w:cs="Arial"/>
                <w:lang w:val="en-US"/>
              </w:rPr>
              <w:t>CAT TGA GGC CAC ATC TCC G-3′</w:t>
            </w:r>
          </w:p>
        </w:tc>
      </w:tr>
    </w:tbl>
    <w:p w:rsidR="00922B88" w:rsidRDefault="00922B88" w:rsidP="00922B88">
      <w:pPr>
        <w:rPr>
          <w:rFonts w:ascii="Arial" w:hAnsi="Arial" w:cs="Arial"/>
          <w:sz w:val="16"/>
          <w:szCs w:val="16"/>
          <w:lang w:val="en-US"/>
        </w:rPr>
      </w:pPr>
    </w:p>
    <w:sectPr w:rsidR="00922B88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0CB5" w:rsidRDefault="00FC0CB5" w:rsidP="00C05481">
      <w:pPr>
        <w:spacing w:after="0" w:line="240" w:lineRule="auto"/>
      </w:pPr>
      <w:r>
        <w:separator/>
      </w:r>
    </w:p>
  </w:endnote>
  <w:endnote w:type="continuationSeparator" w:id="1">
    <w:p w:rsidR="00FC0CB5" w:rsidRDefault="00FC0CB5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B84573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437973">
          <w:rPr>
            <w:rFonts w:ascii="Arial" w:hAnsi="Arial" w:cs="Arial"/>
            <w:noProof/>
          </w:rPr>
          <w:t>3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0CB5" w:rsidRDefault="00FC0CB5" w:rsidP="00C05481">
      <w:pPr>
        <w:spacing w:after="0" w:line="240" w:lineRule="auto"/>
      </w:pPr>
      <w:r>
        <w:separator/>
      </w:r>
    </w:p>
  </w:footnote>
  <w:footnote w:type="continuationSeparator" w:id="1">
    <w:p w:rsidR="00FC0CB5" w:rsidRDefault="00FC0CB5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A1717"/>
    <w:rsid w:val="000D10B8"/>
    <w:rsid w:val="000D3192"/>
    <w:rsid w:val="00101B5F"/>
    <w:rsid w:val="001D1199"/>
    <w:rsid w:val="001D29F3"/>
    <w:rsid w:val="002543A5"/>
    <w:rsid w:val="002737BD"/>
    <w:rsid w:val="002847A0"/>
    <w:rsid w:val="00292B91"/>
    <w:rsid w:val="002D0A19"/>
    <w:rsid w:val="002D5FB4"/>
    <w:rsid w:val="0030207E"/>
    <w:rsid w:val="003263D8"/>
    <w:rsid w:val="00342E41"/>
    <w:rsid w:val="00355487"/>
    <w:rsid w:val="00362F96"/>
    <w:rsid w:val="00363CDE"/>
    <w:rsid w:val="0036445A"/>
    <w:rsid w:val="00370923"/>
    <w:rsid w:val="00392EB3"/>
    <w:rsid w:val="00395642"/>
    <w:rsid w:val="003A453E"/>
    <w:rsid w:val="00424030"/>
    <w:rsid w:val="00437973"/>
    <w:rsid w:val="00442937"/>
    <w:rsid w:val="00452DBF"/>
    <w:rsid w:val="00461EBC"/>
    <w:rsid w:val="004732A5"/>
    <w:rsid w:val="00475F2A"/>
    <w:rsid w:val="0049285C"/>
    <w:rsid w:val="004E75DA"/>
    <w:rsid w:val="0051709E"/>
    <w:rsid w:val="00540897"/>
    <w:rsid w:val="00554BF2"/>
    <w:rsid w:val="00594445"/>
    <w:rsid w:val="005A1F62"/>
    <w:rsid w:val="005A6CC3"/>
    <w:rsid w:val="005C0025"/>
    <w:rsid w:val="005D4CEC"/>
    <w:rsid w:val="006110B2"/>
    <w:rsid w:val="0063203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5004A"/>
    <w:rsid w:val="00875486"/>
    <w:rsid w:val="00876200"/>
    <w:rsid w:val="0089497E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84573"/>
    <w:rsid w:val="00B965E9"/>
    <w:rsid w:val="00BD02DD"/>
    <w:rsid w:val="00BD5F5B"/>
    <w:rsid w:val="00C05481"/>
    <w:rsid w:val="00C37D28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61C4"/>
    <w:rsid w:val="00F01FAB"/>
    <w:rsid w:val="00F032D1"/>
    <w:rsid w:val="00F24983"/>
    <w:rsid w:val="00F3620D"/>
    <w:rsid w:val="00F36FCD"/>
    <w:rsid w:val="00FB40ED"/>
    <w:rsid w:val="00FC0CB5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3</cp:revision>
  <cp:lastPrinted>2012-10-07T18:50:00Z</cp:lastPrinted>
  <dcterms:created xsi:type="dcterms:W3CDTF">2013-04-18T20:54:00Z</dcterms:created>
  <dcterms:modified xsi:type="dcterms:W3CDTF">2013-04-18T20:54:00Z</dcterms:modified>
</cp:coreProperties>
</file>